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C19" w:rsidRPr="00295885" w:rsidRDefault="00913C19" w:rsidP="00913C19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6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patients presenting with acute peritonitis caused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by non-streptococcal Gram-positive species (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Staphylococcus aureus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coagulase-negative </w:t>
      </w:r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Staphylococcus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Corynebacterium</w:t>
      </w:r>
      <w:proofErr w:type="spellEnd"/>
      <w:r w:rsidRPr="00295885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 spp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) 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 with other episodes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913C19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n-streptococcal Gram</w:t>
            </w: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infection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 w:colFirst="6" w:colLast="6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5.0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7.0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9.9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7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6.9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7.1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4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3.9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7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1.3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5.6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.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3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3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1.0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86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  <w:tr w:rsidR="00913C19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.86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.1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.0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9.5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0.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7.6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0.2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1.3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4.1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5.7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1.5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7.1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29.5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3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22.2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8.1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1.43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2.9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2.58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4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C19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913C19" w:rsidRPr="00295885" w:rsidRDefault="00913C19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913C19" w:rsidRPr="00295885" w:rsidRDefault="00913C19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13C19" w:rsidRPr="00295885" w:rsidRDefault="00913C19" w:rsidP="00913C19">
      <w:pPr>
        <w:spacing w:after="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913C19" w:rsidRPr="00295885" w:rsidRDefault="00913C19" w:rsidP="00913C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913C19"/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C19"/>
    <w:rsid w:val="005E4A1D"/>
    <w:rsid w:val="00913C19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C19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C19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3C1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C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C19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C19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C19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3C1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3C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3C19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5</Characters>
  <Application>Microsoft Office Word</Application>
  <DocSecurity>0</DocSecurity>
  <Lines>18</Lines>
  <Paragraphs>5</Paragraphs>
  <ScaleCrop>false</ScaleCrop>
  <Company>Reed Elsevier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1:00Z</dcterms:created>
  <dcterms:modified xsi:type="dcterms:W3CDTF">2017-01-30T14:22:00Z</dcterms:modified>
</cp:coreProperties>
</file>